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A58" w:rsidRPr="00F6296F" w:rsidRDefault="005A3A58" w:rsidP="005A3A58">
      <w:pPr>
        <w:rPr>
          <w:b/>
        </w:rPr>
      </w:pPr>
      <w:r w:rsidRPr="00F6296F">
        <w:rPr>
          <w:b/>
        </w:rPr>
        <w:t>Table S</w:t>
      </w:r>
      <w:r w:rsidR="00D82D16">
        <w:rPr>
          <w:b/>
        </w:rPr>
        <w:t>3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68"/>
      </w:tblGrid>
      <w:tr w:rsidR="005A3A58" w:rsidTr="00B54BD3">
        <w:tc>
          <w:tcPr>
            <w:tcW w:w="2547" w:type="dxa"/>
          </w:tcPr>
          <w:p w:rsidR="005A3A58" w:rsidRPr="00F6296F" w:rsidRDefault="005A3A58" w:rsidP="00B54BD3">
            <w:pPr>
              <w:jc w:val="center"/>
              <w:rPr>
                <w:b/>
              </w:rPr>
            </w:pPr>
            <w:r w:rsidRPr="00F6296F">
              <w:rPr>
                <w:b/>
              </w:rPr>
              <w:t>Log</w:t>
            </w:r>
            <w:r w:rsidRPr="00F6296F">
              <w:rPr>
                <w:b/>
                <w:vertAlign w:val="subscript"/>
              </w:rPr>
              <w:t>10</w:t>
            </w:r>
            <w:r w:rsidRPr="00F6296F">
              <w:rPr>
                <w:b/>
              </w:rPr>
              <w:t xml:space="preserve"> brain dilu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A3A58" w:rsidRPr="00F6296F" w:rsidRDefault="005A3A58" w:rsidP="00B54BD3">
            <w:pPr>
              <w:jc w:val="center"/>
              <w:rPr>
                <w:b/>
              </w:rPr>
            </w:pPr>
            <w:r w:rsidRPr="00F6296F">
              <w:rPr>
                <w:b/>
              </w:rPr>
              <w:t>Number of mice inocula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A3A58" w:rsidRPr="00F6296F" w:rsidRDefault="005A3A58" w:rsidP="00B54BD3">
            <w:pPr>
              <w:jc w:val="center"/>
              <w:rPr>
                <w:b/>
              </w:rPr>
            </w:pPr>
            <w:r w:rsidRPr="00F6296F">
              <w:rPr>
                <w:b/>
              </w:rPr>
              <w:t>Number of mice infected (BSE positive)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>
            <w:pPr>
              <w:jc w:val="center"/>
            </w:pPr>
            <w:r>
              <w:t>-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A3A58" w:rsidRDefault="005A3A58" w:rsidP="00B54B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A3A58" w:rsidTr="00B54BD3">
        <w:tc>
          <w:tcPr>
            <w:tcW w:w="2547" w:type="dxa"/>
          </w:tcPr>
          <w:p w:rsidR="005A3A58" w:rsidRDefault="005A3A58" w:rsidP="00B54BD3"/>
        </w:tc>
        <w:tc>
          <w:tcPr>
            <w:tcW w:w="2126" w:type="dxa"/>
            <w:tcBorders>
              <w:top w:val="single" w:sz="4" w:space="0" w:color="auto"/>
            </w:tcBorders>
          </w:tcPr>
          <w:p w:rsidR="005A3A58" w:rsidRDefault="005A3A58" w:rsidP="00B54BD3"/>
        </w:tc>
        <w:tc>
          <w:tcPr>
            <w:tcW w:w="2268" w:type="dxa"/>
            <w:tcBorders>
              <w:top w:val="single" w:sz="4" w:space="0" w:color="auto"/>
            </w:tcBorders>
          </w:tcPr>
          <w:p w:rsidR="005A3A58" w:rsidRDefault="005A3A58" w:rsidP="00B54BD3"/>
        </w:tc>
      </w:tr>
    </w:tbl>
    <w:p w:rsidR="00C167C1" w:rsidRDefault="00C167C1" w:rsidP="005A3A58">
      <w:pPr>
        <w:spacing w:after="0"/>
      </w:pPr>
    </w:p>
    <w:p w:rsidR="005A3A58" w:rsidRDefault="005A3A58" w:rsidP="005A3A58">
      <w:pPr>
        <w:rPr>
          <w:sz w:val="20"/>
          <w:szCs w:val="20"/>
        </w:rPr>
      </w:pPr>
    </w:p>
    <w:p w:rsidR="005C6377" w:rsidRDefault="005C6377" w:rsidP="00205690"/>
    <w:sectPr w:rsidR="005C6377" w:rsidSect="00205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ap0xx5de5xaevz01pexr8ee0zsp9z95ee&quot;&gt;TSEref-Converted-Saved&lt;record-ids&gt;&lt;item&gt;714&lt;/item&gt;&lt;/record-ids&gt;&lt;/item&gt;&lt;/Libraries&gt;"/>
  </w:docVars>
  <w:rsids>
    <w:rsidRoot w:val="003171E5"/>
    <w:rsid w:val="00205690"/>
    <w:rsid w:val="0022703F"/>
    <w:rsid w:val="002340CF"/>
    <w:rsid w:val="002D5B80"/>
    <w:rsid w:val="002F63AF"/>
    <w:rsid w:val="003171E5"/>
    <w:rsid w:val="00347AD7"/>
    <w:rsid w:val="003645FE"/>
    <w:rsid w:val="00371106"/>
    <w:rsid w:val="003E73F9"/>
    <w:rsid w:val="004F22D8"/>
    <w:rsid w:val="005A3A58"/>
    <w:rsid w:val="005B42E6"/>
    <w:rsid w:val="005C6377"/>
    <w:rsid w:val="006734CF"/>
    <w:rsid w:val="006D278E"/>
    <w:rsid w:val="00705115"/>
    <w:rsid w:val="00751EB6"/>
    <w:rsid w:val="007B4835"/>
    <w:rsid w:val="00820A70"/>
    <w:rsid w:val="00851A44"/>
    <w:rsid w:val="00886B5B"/>
    <w:rsid w:val="008B1B61"/>
    <w:rsid w:val="008B4475"/>
    <w:rsid w:val="0092423C"/>
    <w:rsid w:val="00950E89"/>
    <w:rsid w:val="00996408"/>
    <w:rsid w:val="009A53E6"/>
    <w:rsid w:val="009D12D3"/>
    <w:rsid w:val="00A70149"/>
    <w:rsid w:val="00B141E3"/>
    <w:rsid w:val="00C167C1"/>
    <w:rsid w:val="00CF5DDA"/>
    <w:rsid w:val="00D82D16"/>
    <w:rsid w:val="00D949B8"/>
    <w:rsid w:val="00DF44C1"/>
    <w:rsid w:val="00E63FC8"/>
    <w:rsid w:val="00E93492"/>
    <w:rsid w:val="00F16770"/>
    <w:rsid w:val="00F6296F"/>
    <w:rsid w:val="00F93D84"/>
    <w:rsid w:val="00FD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51F9"/>
  <w15:chartTrackingRefBased/>
  <w15:docId w15:val="{54463CDC-AD93-4BA4-9A37-2EB6AB94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E8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3A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A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A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3A58"/>
    <w:rPr>
      <w:rFonts w:ascii="Calibri" w:hAnsi="Calibri" w:cs="Calibri"/>
      <w:noProof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5A3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Fiona</dc:creator>
  <cp:keywords/>
  <dc:description/>
  <cp:lastModifiedBy>HOUSTON Fiona</cp:lastModifiedBy>
  <cp:revision>3</cp:revision>
  <cp:lastPrinted>2020-12-24T12:42:00Z</cp:lastPrinted>
  <dcterms:created xsi:type="dcterms:W3CDTF">2021-01-13T14:54:00Z</dcterms:created>
  <dcterms:modified xsi:type="dcterms:W3CDTF">2021-01-13T15:45:00Z</dcterms:modified>
</cp:coreProperties>
</file>